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D2F63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4"/>
        <w:gridCol w:w="1052"/>
        <w:gridCol w:w="8599"/>
        <w:gridCol w:w="1729"/>
      </w:tblGrid>
      <w:tr w:rsidR="00EB0696" w:rsidRPr="00EB0696" w14:paraId="61697BB1" w14:textId="77777777" w:rsidTr="00673AE8">
        <w:trPr>
          <w:tblHeader/>
        </w:trPr>
        <w:tc>
          <w:tcPr>
            <w:tcW w:w="2794" w:type="dxa"/>
          </w:tcPr>
          <w:p w14:paraId="07EFD1F1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1655D076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752B0466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0E54AC7A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6D6743FF" w14:textId="77777777" w:rsidTr="00061609">
        <w:tc>
          <w:tcPr>
            <w:tcW w:w="2794" w:type="dxa"/>
            <w:shd w:val="clear" w:color="auto" w:fill="92D050"/>
          </w:tcPr>
          <w:p w14:paraId="26BB180F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7296BA5C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1B783D22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6ECDEF6E" w14:textId="36914ED3" w:rsidR="00EB0696" w:rsidRPr="00EB0696" w:rsidRDefault="00EB0696" w:rsidP="00782BA7"/>
        </w:tc>
      </w:tr>
      <w:tr w:rsidR="00EB0696" w:rsidRPr="00EB0696" w14:paraId="69B824C4" w14:textId="77777777" w:rsidTr="008A1885">
        <w:tc>
          <w:tcPr>
            <w:tcW w:w="2794" w:type="dxa"/>
          </w:tcPr>
          <w:p w14:paraId="2DA8835A" w14:textId="77777777" w:rsidR="00EB0696" w:rsidRPr="00EB0696" w:rsidRDefault="00EB0696" w:rsidP="00782BA7"/>
        </w:tc>
        <w:tc>
          <w:tcPr>
            <w:tcW w:w="1052" w:type="dxa"/>
          </w:tcPr>
          <w:p w14:paraId="34C3D4F5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57CD9CDC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0607864E" w14:textId="7F89CF16" w:rsidR="00EB0696" w:rsidRPr="00EB0696" w:rsidRDefault="008761BA" w:rsidP="00782BA7">
            <w:r>
              <w:t>1</w:t>
            </w:r>
          </w:p>
        </w:tc>
      </w:tr>
      <w:tr w:rsidR="00EB0696" w:rsidRPr="00EB0696" w14:paraId="624951E5" w14:textId="77777777" w:rsidTr="008A1885">
        <w:tc>
          <w:tcPr>
            <w:tcW w:w="2794" w:type="dxa"/>
          </w:tcPr>
          <w:p w14:paraId="58676984" w14:textId="77777777" w:rsidR="00EB0696" w:rsidRPr="00EB0696" w:rsidRDefault="00EB0696" w:rsidP="00782BA7"/>
        </w:tc>
        <w:tc>
          <w:tcPr>
            <w:tcW w:w="1052" w:type="dxa"/>
          </w:tcPr>
          <w:p w14:paraId="1247BF87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658B57F6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2DBA61DE" w14:textId="64DA8869" w:rsidR="00EB0696" w:rsidRPr="00EB0696" w:rsidRDefault="008761BA" w:rsidP="00782BA7">
            <w:r>
              <w:t>1</w:t>
            </w:r>
          </w:p>
        </w:tc>
      </w:tr>
      <w:tr w:rsidR="00EB0696" w:rsidRPr="00EB0696" w14:paraId="7349FFB3" w14:textId="77777777" w:rsidTr="00061609">
        <w:tc>
          <w:tcPr>
            <w:tcW w:w="2794" w:type="dxa"/>
            <w:shd w:val="clear" w:color="auto" w:fill="00B0F0"/>
          </w:tcPr>
          <w:p w14:paraId="31D7ACA3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3A06B904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2EF49317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77BB9B84" w14:textId="77777777" w:rsidR="00EB0696" w:rsidRPr="00EB0696" w:rsidRDefault="00EB0696" w:rsidP="00782BA7"/>
        </w:tc>
      </w:tr>
      <w:tr w:rsidR="00EB0696" w:rsidRPr="00EB0696" w14:paraId="60F16026" w14:textId="77777777" w:rsidTr="008A1885">
        <w:tc>
          <w:tcPr>
            <w:tcW w:w="2794" w:type="dxa"/>
          </w:tcPr>
          <w:p w14:paraId="78E373D4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48DF8B52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42F093A4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225CE607" w14:textId="223E244D" w:rsidR="00EB0696" w:rsidRPr="00EB0696" w:rsidRDefault="008761BA" w:rsidP="00782BA7">
            <w:r>
              <w:t>4-5</w:t>
            </w:r>
          </w:p>
        </w:tc>
      </w:tr>
      <w:tr w:rsidR="00EB0696" w:rsidRPr="00EB0696" w14:paraId="0F1E1AFF" w14:textId="77777777" w:rsidTr="008A1885">
        <w:tc>
          <w:tcPr>
            <w:tcW w:w="2794" w:type="dxa"/>
          </w:tcPr>
          <w:p w14:paraId="27028831" w14:textId="77777777" w:rsidR="00EB0696" w:rsidRPr="00EB0696" w:rsidRDefault="00EB0696" w:rsidP="00782BA7"/>
        </w:tc>
        <w:tc>
          <w:tcPr>
            <w:tcW w:w="1052" w:type="dxa"/>
          </w:tcPr>
          <w:p w14:paraId="272F9958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681A7AC4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5AE49B13" w14:textId="45035F4F" w:rsidR="00EB0696" w:rsidRPr="00EB0696" w:rsidRDefault="008761BA" w:rsidP="00782BA7">
            <w:r>
              <w:t>5</w:t>
            </w:r>
          </w:p>
        </w:tc>
      </w:tr>
      <w:tr w:rsidR="00EB0696" w:rsidRPr="00EB0696" w14:paraId="212D2D60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10FE5C1E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09209636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422F48A5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2B02B02B" w14:textId="77777777" w:rsidR="00EB0696" w:rsidRPr="00EB0696" w:rsidRDefault="00EB0696" w:rsidP="00782BA7"/>
        </w:tc>
      </w:tr>
      <w:tr w:rsidR="00EB0696" w:rsidRPr="00EB0696" w14:paraId="010186EA" w14:textId="77777777" w:rsidTr="008A1885">
        <w:tc>
          <w:tcPr>
            <w:tcW w:w="2794" w:type="dxa"/>
          </w:tcPr>
          <w:p w14:paraId="5D3287DA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76929713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70BAAEC8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44D02AAA" w14:textId="2ECEA05C" w:rsidR="00EB0696" w:rsidRPr="00EB0696" w:rsidRDefault="008761BA" w:rsidP="00782BA7">
            <w:r>
              <w:t>5-6</w:t>
            </w:r>
          </w:p>
        </w:tc>
      </w:tr>
      <w:tr w:rsidR="00EB0696" w:rsidRPr="00EB0696" w14:paraId="2D9C8424" w14:textId="77777777" w:rsidTr="008A1885">
        <w:tc>
          <w:tcPr>
            <w:tcW w:w="2794" w:type="dxa"/>
          </w:tcPr>
          <w:p w14:paraId="32A1799A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77C2E46E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0AC2535A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5C045778" w14:textId="1ABEB63C" w:rsidR="00EB0696" w:rsidRPr="00EB0696" w:rsidRDefault="008761BA" w:rsidP="00782BA7">
            <w:r>
              <w:t>6 and supplement</w:t>
            </w:r>
          </w:p>
        </w:tc>
      </w:tr>
      <w:tr w:rsidR="00EB0696" w:rsidRPr="00EB0696" w14:paraId="7D5E9E90" w14:textId="77777777" w:rsidTr="008A1885">
        <w:tc>
          <w:tcPr>
            <w:tcW w:w="2794" w:type="dxa"/>
          </w:tcPr>
          <w:p w14:paraId="688621FB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7CD29044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34F58B19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4AE60470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75452C07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79B70598" w14:textId="3523FFE4" w:rsidR="00EB0696" w:rsidRPr="00EB0696" w:rsidRDefault="008761BA" w:rsidP="00782BA7">
            <w:r>
              <w:t>Supplement</w:t>
            </w:r>
          </w:p>
        </w:tc>
      </w:tr>
      <w:tr w:rsidR="00EB0696" w:rsidRPr="00EB0696" w14:paraId="244228C4" w14:textId="77777777" w:rsidTr="008A1885">
        <w:tc>
          <w:tcPr>
            <w:tcW w:w="2794" w:type="dxa"/>
          </w:tcPr>
          <w:p w14:paraId="31F5EE61" w14:textId="77777777" w:rsidR="00EB0696" w:rsidRPr="00EB0696" w:rsidRDefault="00EB0696" w:rsidP="00782BA7"/>
        </w:tc>
        <w:tc>
          <w:tcPr>
            <w:tcW w:w="1052" w:type="dxa"/>
          </w:tcPr>
          <w:p w14:paraId="42C6C0A7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5DD99019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7E79E938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25F4F6E4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7FF503D9" w14:textId="75A18627" w:rsidR="00EB0696" w:rsidRDefault="008761BA" w:rsidP="00782BA7">
            <w:r>
              <w:t>6</w:t>
            </w:r>
          </w:p>
          <w:p w14:paraId="41B051E2" w14:textId="411C910A" w:rsidR="008761BA" w:rsidRPr="008761BA" w:rsidRDefault="008761BA" w:rsidP="008761BA"/>
        </w:tc>
      </w:tr>
      <w:tr w:rsidR="00EB0696" w:rsidRPr="00EB0696" w14:paraId="3AE67859" w14:textId="77777777" w:rsidTr="008A1885">
        <w:tc>
          <w:tcPr>
            <w:tcW w:w="2794" w:type="dxa"/>
          </w:tcPr>
          <w:p w14:paraId="19229CA1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5FDF9385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1F2B36A7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57DC5645" w14:textId="16E51E55" w:rsidR="00EB0696" w:rsidRPr="00EB0696" w:rsidRDefault="008761BA" w:rsidP="00782BA7">
            <w:r>
              <w:t>7-8</w:t>
            </w:r>
          </w:p>
        </w:tc>
      </w:tr>
      <w:tr w:rsidR="00EB0696" w:rsidRPr="00EB0696" w14:paraId="0A27F013" w14:textId="77777777" w:rsidTr="008A1885">
        <w:tc>
          <w:tcPr>
            <w:tcW w:w="2794" w:type="dxa"/>
          </w:tcPr>
          <w:p w14:paraId="36A3BBA9" w14:textId="77777777"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14:paraId="42630741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6C1A1FAD" w14:textId="77777777" w:rsidR="00EB0696" w:rsidRPr="00EB0696" w:rsidRDefault="008A1885" w:rsidP="00782BA7">
            <w:r w:rsidRPr="008A1885">
              <w:t xml:space="preserve">For each variable of interest, give sources of data and details of methods of assessment </w:t>
            </w:r>
            <w:r w:rsidRPr="008A1885">
              <w:lastRenderedPageBreak/>
              <w:t>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413E3299" w14:textId="1F6B824D" w:rsidR="00EB0696" w:rsidRPr="00EB0696" w:rsidRDefault="008761BA" w:rsidP="00782BA7">
            <w:r>
              <w:lastRenderedPageBreak/>
              <w:t>6-8</w:t>
            </w:r>
          </w:p>
        </w:tc>
      </w:tr>
      <w:tr w:rsidR="00EB0696" w:rsidRPr="00EB0696" w14:paraId="05D911AD" w14:textId="77777777" w:rsidTr="008A1885">
        <w:tc>
          <w:tcPr>
            <w:tcW w:w="2794" w:type="dxa"/>
          </w:tcPr>
          <w:p w14:paraId="3931D03C" w14:textId="77777777"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14:paraId="470E64A3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0E37AF10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0943B73B" w14:textId="4B87350C" w:rsidR="00EB0696" w:rsidRPr="00EB0696" w:rsidRDefault="008761BA" w:rsidP="00782BA7">
            <w:r>
              <w:t>8-9</w:t>
            </w:r>
          </w:p>
        </w:tc>
      </w:tr>
      <w:tr w:rsidR="00EB0696" w:rsidRPr="00EB0696" w14:paraId="183F65CF" w14:textId="77777777" w:rsidTr="008A1885">
        <w:tc>
          <w:tcPr>
            <w:tcW w:w="2794" w:type="dxa"/>
          </w:tcPr>
          <w:p w14:paraId="7387D902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3D9D26A6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50E09122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522CB598" w14:textId="1D0AE1E2" w:rsidR="00EB0696" w:rsidRPr="00EB0696" w:rsidRDefault="008761BA" w:rsidP="00782BA7">
            <w:r>
              <w:t>6</w:t>
            </w:r>
          </w:p>
        </w:tc>
      </w:tr>
      <w:tr w:rsidR="00EB0696" w:rsidRPr="00EB0696" w14:paraId="7537D249" w14:textId="77777777" w:rsidTr="008A1885">
        <w:tc>
          <w:tcPr>
            <w:tcW w:w="2794" w:type="dxa"/>
          </w:tcPr>
          <w:p w14:paraId="533164A7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28EF4C30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7F4A8807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69517664" w14:textId="74E25932" w:rsidR="00EB0696" w:rsidRPr="00EB0696" w:rsidRDefault="008761BA" w:rsidP="00782BA7">
            <w:r>
              <w:t>6-8</w:t>
            </w:r>
          </w:p>
        </w:tc>
      </w:tr>
      <w:tr w:rsidR="00EB0696" w:rsidRPr="00EB0696" w14:paraId="4955AEF7" w14:textId="77777777" w:rsidTr="008A1885">
        <w:tc>
          <w:tcPr>
            <w:tcW w:w="2794" w:type="dxa"/>
          </w:tcPr>
          <w:p w14:paraId="798B334D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6C3C09AE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564C4A07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47C0C516" w14:textId="7C7AC142" w:rsidR="00EB0696" w:rsidRPr="00EB0696" w:rsidRDefault="008761BA" w:rsidP="00782BA7">
            <w:r>
              <w:t>8-9</w:t>
            </w:r>
          </w:p>
        </w:tc>
      </w:tr>
      <w:tr w:rsidR="00EB0696" w:rsidRPr="00EB0696" w14:paraId="5BCF3305" w14:textId="77777777" w:rsidTr="008A1885">
        <w:tc>
          <w:tcPr>
            <w:tcW w:w="2794" w:type="dxa"/>
          </w:tcPr>
          <w:p w14:paraId="772608A0" w14:textId="77777777" w:rsidR="00EB0696" w:rsidRPr="00EB0696" w:rsidRDefault="00EB0696" w:rsidP="00782BA7"/>
        </w:tc>
        <w:tc>
          <w:tcPr>
            <w:tcW w:w="1052" w:type="dxa"/>
          </w:tcPr>
          <w:p w14:paraId="0925EC99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0EF25079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0105EFDA" w14:textId="1435AAB3" w:rsidR="00EB0696" w:rsidRPr="00EB0696" w:rsidRDefault="008761BA" w:rsidP="00782BA7">
            <w:r>
              <w:t>8-9</w:t>
            </w:r>
          </w:p>
        </w:tc>
      </w:tr>
      <w:tr w:rsidR="00EB0696" w:rsidRPr="00EB0696" w14:paraId="035BE495" w14:textId="77777777" w:rsidTr="008A1885">
        <w:tc>
          <w:tcPr>
            <w:tcW w:w="2794" w:type="dxa"/>
          </w:tcPr>
          <w:p w14:paraId="36E522D5" w14:textId="77777777" w:rsidR="00EB0696" w:rsidRPr="00EB0696" w:rsidRDefault="00EB0696" w:rsidP="00782BA7"/>
        </w:tc>
        <w:tc>
          <w:tcPr>
            <w:tcW w:w="1052" w:type="dxa"/>
          </w:tcPr>
          <w:p w14:paraId="0F76066C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3DE103D3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7C5C7E08" w14:textId="762AF857" w:rsidR="00EB0696" w:rsidRPr="00EB0696" w:rsidRDefault="008761BA" w:rsidP="00782BA7">
            <w:r>
              <w:t>6-9</w:t>
            </w:r>
          </w:p>
        </w:tc>
      </w:tr>
      <w:tr w:rsidR="00EB0696" w:rsidRPr="00EB0696" w14:paraId="30A8EBEE" w14:textId="77777777" w:rsidTr="008A1885">
        <w:tc>
          <w:tcPr>
            <w:tcW w:w="2794" w:type="dxa"/>
          </w:tcPr>
          <w:p w14:paraId="775CDC5A" w14:textId="77777777" w:rsidR="00EB0696" w:rsidRPr="00EB0696" w:rsidRDefault="00EB0696" w:rsidP="00782BA7"/>
        </w:tc>
        <w:tc>
          <w:tcPr>
            <w:tcW w:w="1052" w:type="dxa"/>
          </w:tcPr>
          <w:p w14:paraId="407E59B0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4A438B7B" w14:textId="77777777" w:rsidR="00B85657" w:rsidRDefault="00B85657" w:rsidP="00B85657">
            <w:r>
              <w:t>Cohort study—If applicable, explain how loss to follow-up was addressed</w:t>
            </w:r>
          </w:p>
          <w:p w14:paraId="1C4ABFA8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7AA75EED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01F1B492" w14:textId="5837DC4A" w:rsidR="00EB0696" w:rsidRPr="00EB0696" w:rsidRDefault="008761BA" w:rsidP="00782BA7">
            <w:r>
              <w:t>6-9</w:t>
            </w:r>
          </w:p>
        </w:tc>
      </w:tr>
      <w:tr w:rsidR="00EB0696" w:rsidRPr="00EB0696" w14:paraId="5F6B3D2C" w14:textId="77777777" w:rsidTr="008A1885">
        <w:tc>
          <w:tcPr>
            <w:tcW w:w="2794" w:type="dxa"/>
          </w:tcPr>
          <w:p w14:paraId="5B6FC75A" w14:textId="77777777" w:rsidR="00EB0696" w:rsidRPr="00EB0696" w:rsidRDefault="00EB0696" w:rsidP="00782BA7"/>
        </w:tc>
        <w:tc>
          <w:tcPr>
            <w:tcW w:w="1052" w:type="dxa"/>
          </w:tcPr>
          <w:p w14:paraId="6A3FB9E2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29CB0C6A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6DA7F4E7" w14:textId="720ADFDE" w:rsidR="00EB0696" w:rsidRPr="00EB0696" w:rsidRDefault="008761BA" w:rsidP="00782BA7">
            <w:r>
              <w:t>9</w:t>
            </w:r>
          </w:p>
        </w:tc>
      </w:tr>
      <w:tr w:rsidR="00EB0696" w:rsidRPr="00EB0696" w14:paraId="248F671F" w14:textId="77777777" w:rsidTr="00061609">
        <w:tc>
          <w:tcPr>
            <w:tcW w:w="2794" w:type="dxa"/>
            <w:shd w:val="clear" w:color="auto" w:fill="FFC000"/>
          </w:tcPr>
          <w:p w14:paraId="3016B98C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72D8ED4C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07147AB8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37B48CEE" w14:textId="77777777" w:rsidR="00EB0696" w:rsidRPr="00EB0696" w:rsidRDefault="00EB0696" w:rsidP="00782BA7"/>
        </w:tc>
      </w:tr>
      <w:tr w:rsidR="00EB0696" w:rsidRPr="00EB0696" w14:paraId="3E8350A6" w14:textId="77777777" w:rsidTr="008A1885">
        <w:tc>
          <w:tcPr>
            <w:tcW w:w="2794" w:type="dxa"/>
          </w:tcPr>
          <w:p w14:paraId="2C73CFE1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71FAA661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37CDC78E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6C6D7736" w14:textId="2FD43BBB" w:rsidR="00EB0696" w:rsidRPr="00EB0696" w:rsidRDefault="008761BA" w:rsidP="00782BA7">
            <w:r>
              <w:t>6-9</w:t>
            </w:r>
          </w:p>
        </w:tc>
      </w:tr>
      <w:tr w:rsidR="00EB0696" w:rsidRPr="00EB0696" w14:paraId="2429F3DF" w14:textId="77777777" w:rsidTr="008A1885">
        <w:tc>
          <w:tcPr>
            <w:tcW w:w="2794" w:type="dxa"/>
          </w:tcPr>
          <w:p w14:paraId="4EB9B7DC" w14:textId="77777777" w:rsidR="00EB0696" w:rsidRPr="00EB0696" w:rsidRDefault="00EB0696" w:rsidP="00782BA7"/>
        </w:tc>
        <w:tc>
          <w:tcPr>
            <w:tcW w:w="1052" w:type="dxa"/>
          </w:tcPr>
          <w:p w14:paraId="45CF5EAB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3F6FA79A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397DA4D9" w14:textId="6BBD6CCC" w:rsidR="00EB0696" w:rsidRPr="00EB0696" w:rsidRDefault="008761BA" w:rsidP="00782BA7">
            <w:r>
              <w:t>6-9</w:t>
            </w:r>
          </w:p>
        </w:tc>
      </w:tr>
      <w:tr w:rsidR="00EB0696" w:rsidRPr="00EB0696" w14:paraId="37FA9223" w14:textId="77777777" w:rsidTr="008A1885">
        <w:tc>
          <w:tcPr>
            <w:tcW w:w="2794" w:type="dxa"/>
          </w:tcPr>
          <w:p w14:paraId="787D8015" w14:textId="77777777" w:rsidR="00EB0696" w:rsidRPr="00EB0696" w:rsidRDefault="00EB0696" w:rsidP="00782BA7"/>
        </w:tc>
        <w:tc>
          <w:tcPr>
            <w:tcW w:w="1052" w:type="dxa"/>
          </w:tcPr>
          <w:p w14:paraId="01A7B02D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191E5C48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3CC6F6E5" w14:textId="15EE9C41" w:rsidR="00EB0696" w:rsidRPr="00EB0696" w:rsidRDefault="008761BA" w:rsidP="00782BA7">
            <w:r>
              <w:t>Supplement</w:t>
            </w:r>
          </w:p>
        </w:tc>
      </w:tr>
      <w:tr w:rsidR="00EB0696" w:rsidRPr="00EB0696" w14:paraId="3837DE3B" w14:textId="77777777" w:rsidTr="008A1885">
        <w:tc>
          <w:tcPr>
            <w:tcW w:w="2794" w:type="dxa"/>
          </w:tcPr>
          <w:p w14:paraId="22C509E8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7C19BDCD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02936E58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6CFCC5A9" w14:textId="2284F967" w:rsidR="00EB0696" w:rsidRPr="008761BA" w:rsidRDefault="008761BA" w:rsidP="00782BA7">
            <w:pPr>
              <w:rPr>
                <w:bCs/>
              </w:rPr>
            </w:pPr>
            <w:r>
              <w:rPr>
                <w:bCs/>
              </w:rPr>
              <w:t>Table 1</w:t>
            </w:r>
          </w:p>
        </w:tc>
      </w:tr>
      <w:tr w:rsidR="00EB0696" w:rsidRPr="00EB0696" w14:paraId="1D87D941" w14:textId="77777777" w:rsidTr="008A1885">
        <w:tc>
          <w:tcPr>
            <w:tcW w:w="2794" w:type="dxa"/>
          </w:tcPr>
          <w:p w14:paraId="52555553" w14:textId="77777777" w:rsidR="00EB0696" w:rsidRPr="00EB0696" w:rsidRDefault="00EB0696" w:rsidP="00782BA7"/>
        </w:tc>
        <w:tc>
          <w:tcPr>
            <w:tcW w:w="1052" w:type="dxa"/>
          </w:tcPr>
          <w:p w14:paraId="2EB72D77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4457FFAD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7EF87AB1" w14:textId="10E65F7B" w:rsidR="00EB0696" w:rsidRPr="00EB0696" w:rsidRDefault="008761BA" w:rsidP="00782BA7">
            <w:r>
              <w:t>6-9</w:t>
            </w:r>
          </w:p>
        </w:tc>
      </w:tr>
      <w:tr w:rsidR="00EB0696" w:rsidRPr="00EB0696" w14:paraId="3A6B94DD" w14:textId="77777777" w:rsidTr="008A1885">
        <w:tc>
          <w:tcPr>
            <w:tcW w:w="2794" w:type="dxa"/>
          </w:tcPr>
          <w:p w14:paraId="7FA65D50" w14:textId="77777777" w:rsidR="00EB0696" w:rsidRPr="00EB0696" w:rsidRDefault="00EB0696" w:rsidP="00782BA7"/>
        </w:tc>
        <w:tc>
          <w:tcPr>
            <w:tcW w:w="1052" w:type="dxa"/>
          </w:tcPr>
          <w:p w14:paraId="2C56C9F0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188DCA0A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128CB0E9" w14:textId="4EC263F2" w:rsidR="00EB0696" w:rsidRPr="00EB0696" w:rsidRDefault="008761BA" w:rsidP="00782BA7">
            <w:r>
              <w:t>NA</w:t>
            </w:r>
          </w:p>
        </w:tc>
      </w:tr>
      <w:tr w:rsidR="00EB0696" w:rsidRPr="00EB0696" w14:paraId="3FA13207" w14:textId="77777777" w:rsidTr="008A1885">
        <w:tc>
          <w:tcPr>
            <w:tcW w:w="2794" w:type="dxa"/>
          </w:tcPr>
          <w:p w14:paraId="4C3AC14B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05164061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41B06C74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283D8638" w14:textId="77777777" w:rsidR="00DC3364" w:rsidRDefault="00DC3364" w:rsidP="00782BA7">
            <w:r w:rsidRPr="00DC3364">
              <w:t>Case-control study—Report numbers in each exposure category, or summary measures of exposure</w:t>
            </w:r>
          </w:p>
          <w:p w14:paraId="5B52D148" w14:textId="77777777"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1333A72D" w14:textId="70BADE70" w:rsidR="00EB0696" w:rsidRPr="00EB0696" w:rsidRDefault="008761BA" w:rsidP="00782BA7">
            <w:r>
              <w:t>Table 1 and supplement</w:t>
            </w:r>
          </w:p>
        </w:tc>
      </w:tr>
      <w:tr w:rsidR="00EB0696" w:rsidRPr="00EB0696" w14:paraId="4A248EDE" w14:textId="77777777" w:rsidTr="008A1885">
        <w:tc>
          <w:tcPr>
            <w:tcW w:w="2794" w:type="dxa"/>
          </w:tcPr>
          <w:p w14:paraId="260917BA" w14:textId="77777777" w:rsidR="00EB0696" w:rsidRPr="00EB0696" w:rsidRDefault="00E5248F" w:rsidP="00782BA7">
            <w:r>
              <w:lastRenderedPageBreak/>
              <w:t>Main Results</w:t>
            </w:r>
          </w:p>
        </w:tc>
        <w:tc>
          <w:tcPr>
            <w:tcW w:w="1052" w:type="dxa"/>
          </w:tcPr>
          <w:p w14:paraId="45E00499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3E1D4D1B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0523D164" w14:textId="57ECAA98" w:rsidR="00EB0696" w:rsidRPr="00EB0696" w:rsidRDefault="008761BA" w:rsidP="00782BA7">
            <w:r>
              <w:t>Table 2</w:t>
            </w:r>
          </w:p>
        </w:tc>
      </w:tr>
      <w:tr w:rsidR="00EB0696" w:rsidRPr="00EB0696" w14:paraId="1A6914E2" w14:textId="77777777" w:rsidTr="008A1885">
        <w:tc>
          <w:tcPr>
            <w:tcW w:w="2794" w:type="dxa"/>
          </w:tcPr>
          <w:p w14:paraId="7789B48F" w14:textId="77777777" w:rsidR="00EB0696" w:rsidRPr="00EB0696" w:rsidRDefault="00EB0696" w:rsidP="00782BA7"/>
        </w:tc>
        <w:tc>
          <w:tcPr>
            <w:tcW w:w="1052" w:type="dxa"/>
          </w:tcPr>
          <w:p w14:paraId="78E0D0F3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63BCF5FB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63359A30" w14:textId="50ED7B9A" w:rsidR="00EB0696" w:rsidRPr="00EB0696" w:rsidRDefault="008761BA" w:rsidP="00782BA7">
            <w:r>
              <w:t>6-8</w:t>
            </w:r>
          </w:p>
        </w:tc>
      </w:tr>
      <w:tr w:rsidR="00EB0696" w:rsidRPr="00EB0696" w14:paraId="2DA4E744" w14:textId="77777777" w:rsidTr="008A1885">
        <w:tc>
          <w:tcPr>
            <w:tcW w:w="2794" w:type="dxa"/>
          </w:tcPr>
          <w:p w14:paraId="4C52D5BA" w14:textId="77777777" w:rsidR="00EB0696" w:rsidRPr="00EB0696" w:rsidRDefault="00EB0696" w:rsidP="00782BA7"/>
        </w:tc>
        <w:tc>
          <w:tcPr>
            <w:tcW w:w="1052" w:type="dxa"/>
          </w:tcPr>
          <w:p w14:paraId="20DE202E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048555DD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0A3BA7E6" w14:textId="708AD29A" w:rsidR="00EB0696" w:rsidRPr="00EB0696" w:rsidRDefault="008761BA" w:rsidP="00782BA7">
            <w:r>
              <w:t>NA</w:t>
            </w:r>
          </w:p>
        </w:tc>
      </w:tr>
      <w:tr w:rsidR="00EB0696" w:rsidRPr="00EB0696" w14:paraId="397416E5" w14:textId="77777777" w:rsidTr="008A1885">
        <w:tc>
          <w:tcPr>
            <w:tcW w:w="2794" w:type="dxa"/>
          </w:tcPr>
          <w:p w14:paraId="2A48E4D6" w14:textId="77777777" w:rsidR="00EB0696" w:rsidRPr="00EB0696" w:rsidRDefault="00EB0696" w:rsidP="00782BA7"/>
        </w:tc>
        <w:tc>
          <w:tcPr>
            <w:tcW w:w="1052" w:type="dxa"/>
          </w:tcPr>
          <w:p w14:paraId="497FA402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40C3B865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2F85C219" w14:textId="18BE4F2A" w:rsidR="00EB0696" w:rsidRPr="00EB0696" w:rsidRDefault="008761BA" w:rsidP="00782BA7">
            <w:r>
              <w:t>8</w:t>
            </w:r>
          </w:p>
        </w:tc>
      </w:tr>
      <w:tr w:rsidR="00EB0696" w:rsidRPr="00EB0696" w14:paraId="114AA389" w14:textId="77777777" w:rsidTr="008A1885">
        <w:tc>
          <w:tcPr>
            <w:tcW w:w="2794" w:type="dxa"/>
          </w:tcPr>
          <w:p w14:paraId="359F128E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32979061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7B8A94F4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0E814BEE" w14:textId="34E62FAE" w:rsidR="00EB0696" w:rsidRPr="00EB0696" w:rsidRDefault="008761BA" w:rsidP="00782BA7">
            <w:r>
              <w:t>9-12, Table 3 and supplement</w:t>
            </w:r>
          </w:p>
        </w:tc>
      </w:tr>
      <w:tr w:rsidR="00EB0696" w:rsidRPr="00EB0696" w14:paraId="173CE8DA" w14:textId="77777777" w:rsidTr="008A1885">
        <w:tc>
          <w:tcPr>
            <w:tcW w:w="2794" w:type="dxa"/>
          </w:tcPr>
          <w:p w14:paraId="7770697A" w14:textId="77777777" w:rsidR="00EB0696" w:rsidRPr="00EB0696" w:rsidRDefault="00EB0696" w:rsidP="00782BA7"/>
        </w:tc>
        <w:tc>
          <w:tcPr>
            <w:tcW w:w="1052" w:type="dxa"/>
          </w:tcPr>
          <w:p w14:paraId="2E8B5BB1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33495E35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20AFE6FB" w14:textId="2428AC73" w:rsidR="00EB0696" w:rsidRPr="00EB0696" w:rsidRDefault="008761BA" w:rsidP="00782BA7">
            <w:r>
              <w:t>NA</w:t>
            </w:r>
          </w:p>
        </w:tc>
      </w:tr>
      <w:tr w:rsidR="00EB0696" w:rsidRPr="00EB0696" w14:paraId="4A6BBEBD" w14:textId="77777777" w:rsidTr="008A1885">
        <w:tc>
          <w:tcPr>
            <w:tcW w:w="2794" w:type="dxa"/>
          </w:tcPr>
          <w:p w14:paraId="16BDB97B" w14:textId="77777777" w:rsidR="00EB0696" w:rsidRPr="00EB0696" w:rsidRDefault="00EB0696" w:rsidP="00782BA7"/>
        </w:tc>
        <w:tc>
          <w:tcPr>
            <w:tcW w:w="1052" w:type="dxa"/>
          </w:tcPr>
          <w:p w14:paraId="078165B3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0A27387B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1DAE7FDB" w14:textId="05DA95C2" w:rsidR="00EB0696" w:rsidRPr="00EB0696" w:rsidRDefault="008761BA" w:rsidP="00782BA7">
            <w:r>
              <w:t>NA</w:t>
            </w:r>
          </w:p>
        </w:tc>
      </w:tr>
      <w:tr w:rsidR="00EB0696" w:rsidRPr="00EB0696" w14:paraId="029451FE" w14:textId="77777777" w:rsidTr="00061609">
        <w:tc>
          <w:tcPr>
            <w:tcW w:w="2794" w:type="dxa"/>
            <w:shd w:val="clear" w:color="auto" w:fill="FFFF00"/>
          </w:tcPr>
          <w:p w14:paraId="22812BC2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507875CF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384C7937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68D305D9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6BDDF6B1" w14:textId="77777777" w:rsidTr="008A1885">
        <w:tc>
          <w:tcPr>
            <w:tcW w:w="2794" w:type="dxa"/>
          </w:tcPr>
          <w:p w14:paraId="0F1A2FEE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7AAD68D8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699C1DD4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2531357E" w14:textId="4FEB73EF" w:rsidR="00EB0696" w:rsidRPr="00EB0696" w:rsidRDefault="008761BA" w:rsidP="00782BA7">
            <w:r>
              <w:t>12</w:t>
            </w:r>
          </w:p>
        </w:tc>
      </w:tr>
      <w:tr w:rsidR="00EB0696" w:rsidRPr="00EB0696" w14:paraId="7ADB88C2" w14:textId="77777777" w:rsidTr="008A1885">
        <w:tc>
          <w:tcPr>
            <w:tcW w:w="2794" w:type="dxa"/>
          </w:tcPr>
          <w:p w14:paraId="3D4DCEED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6D081FDA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6BBAF284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7DF6A9C3" w14:textId="0425D1C1" w:rsidR="00EB0696" w:rsidRPr="00EB0696" w:rsidRDefault="008761BA" w:rsidP="00782BA7">
            <w:r>
              <w:t>14-15</w:t>
            </w:r>
          </w:p>
        </w:tc>
      </w:tr>
      <w:tr w:rsidR="00EB0696" w:rsidRPr="00EB0696" w14:paraId="51B24754" w14:textId="77777777" w:rsidTr="008A1885">
        <w:tc>
          <w:tcPr>
            <w:tcW w:w="2794" w:type="dxa"/>
          </w:tcPr>
          <w:p w14:paraId="531A8278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3B0C2982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5CA139FD" w14:textId="77777777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303A8FFA" w14:textId="4F082BCF" w:rsidR="00EB0696" w:rsidRPr="00EB0696" w:rsidRDefault="008761BA" w:rsidP="00782BA7">
            <w:r>
              <w:t>12-15</w:t>
            </w:r>
          </w:p>
        </w:tc>
      </w:tr>
      <w:tr w:rsidR="00EB0696" w:rsidRPr="00EB0696" w14:paraId="4D412535" w14:textId="77777777" w:rsidTr="008A1885">
        <w:tc>
          <w:tcPr>
            <w:tcW w:w="2794" w:type="dxa"/>
          </w:tcPr>
          <w:p w14:paraId="3F6755BB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7A50B634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056AEFD7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727FC3D3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2A8862C0" w14:textId="36057B81" w:rsidR="00EB0696" w:rsidRPr="00EB0696" w:rsidRDefault="008761BA" w:rsidP="00782BA7">
            <w:r>
              <w:t>12-15</w:t>
            </w:r>
          </w:p>
        </w:tc>
      </w:tr>
      <w:tr w:rsidR="00EB0696" w:rsidRPr="00EB0696" w14:paraId="5804133F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573D4AB4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6567BD2C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57D11C65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0C3B3F9D" w14:textId="77777777" w:rsidR="00EB0696" w:rsidRPr="00EB0696" w:rsidRDefault="00EB0696" w:rsidP="00782BA7"/>
        </w:tc>
      </w:tr>
      <w:tr w:rsidR="00EB0696" w:rsidRPr="00EB0696" w14:paraId="7227AD3F" w14:textId="77777777" w:rsidTr="008A1885">
        <w:tc>
          <w:tcPr>
            <w:tcW w:w="2794" w:type="dxa"/>
          </w:tcPr>
          <w:p w14:paraId="2F632DFB" w14:textId="77777777" w:rsidR="00EB0696" w:rsidRPr="00EB0696" w:rsidRDefault="00EB0696" w:rsidP="00782BA7"/>
        </w:tc>
        <w:tc>
          <w:tcPr>
            <w:tcW w:w="1052" w:type="dxa"/>
          </w:tcPr>
          <w:p w14:paraId="0AE7C4B6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78723B60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515CDA18" w14:textId="756A8F59" w:rsidR="00EB0696" w:rsidRPr="00EB0696" w:rsidRDefault="008761BA" w:rsidP="00782BA7">
            <w:r>
              <w:t>16</w:t>
            </w:r>
          </w:p>
        </w:tc>
      </w:tr>
      <w:tr w:rsidR="00EB0696" w14:paraId="144FACD6" w14:textId="77777777" w:rsidTr="008A1885">
        <w:tc>
          <w:tcPr>
            <w:tcW w:w="2794" w:type="dxa"/>
          </w:tcPr>
          <w:p w14:paraId="772E449E" w14:textId="77777777" w:rsidR="00EB0696" w:rsidRPr="00EB0696" w:rsidRDefault="00EB0696" w:rsidP="00782BA7"/>
        </w:tc>
        <w:tc>
          <w:tcPr>
            <w:tcW w:w="1052" w:type="dxa"/>
          </w:tcPr>
          <w:p w14:paraId="450B4F9E" w14:textId="77777777" w:rsidR="00EB0696" w:rsidRPr="00EB0696" w:rsidRDefault="00EB0696" w:rsidP="00782BA7"/>
        </w:tc>
        <w:tc>
          <w:tcPr>
            <w:tcW w:w="8599" w:type="dxa"/>
          </w:tcPr>
          <w:p w14:paraId="5DFA41BB" w14:textId="77777777" w:rsidR="00EB0696" w:rsidRPr="00EB0696" w:rsidRDefault="00EB0696" w:rsidP="00782BA7"/>
        </w:tc>
        <w:tc>
          <w:tcPr>
            <w:tcW w:w="1729" w:type="dxa"/>
          </w:tcPr>
          <w:p w14:paraId="64B87AE6" w14:textId="77777777" w:rsidR="00EB0696" w:rsidRDefault="00EB0696" w:rsidP="00782BA7"/>
        </w:tc>
      </w:tr>
    </w:tbl>
    <w:p w14:paraId="4FA65B11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F2DEB" w14:textId="77777777" w:rsidR="00533B90" w:rsidRDefault="00533B90" w:rsidP="001A0914">
      <w:pPr>
        <w:spacing w:after="0" w:line="240" w:lineRule="auto"/>
      </w:pPr>
      <w:r>
        <w:separator/>
      </w:r>
    </w:p>
  </w:endnote>
  <w:endnote w:type="continuationSeparator" w:id="0">
    <w:p w14:paraId="02BF7EF3" w14:textId="77777777" w:rsidR="00533B90" w:rsidRDefault="00533B90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Content>
          <w:p w14:paraId="140A4005" w14:textId="77777777"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AC56B5" wp14:editId="3D87168D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111E826" w14:textId="77777777" w:rsidR="001A0914" w:rsidRDefault="001A0914">
                                  <w:pPr>
                                    <w:pStyle w:val="Footer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61609" w:rsidRPr="00061609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" fillcolor="#40618b" stroked="f">
                      <v:textbox inset="0,,0">
                        <w:txbxContent>
                          <w:p w:rsidR="001A0914" w:rsidRDefault="001A0914">
                            <w:pPr>
                              <w:pStyle w:val="Footer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61609" w:rsidRPr="00061609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14:paraId="6846C5F2" w14:textId="77777777" w:rsidR="001A0914" w:rsidRDefault="00217B8E">
    <w:pPr>
      <w:pStyle w:val="Footer"/>
    </w:pPr>
    <w:r>
      <w:rPr>
        <w:noProof/>
        <w:lang w:eastAsia="en-GB"/>
      </w:rPr>
      <w:drawing>
        <wp:inline distT="0" distB="0" distL="0" distR="0" wp14:anchorId="0278ECED" wp14:editId="7426016F">
          <wp:extent cx="1352550" cy="5143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A9AFD" w14:textId="77777777" w:rsidR="00533B90" w:rsidRDefault="00533B90" w:rsidP="001A0914">
      <w:pPr>
        <w:spacing w:after="0" w:line="240" w:lineRule="auto"/>
      </w:pPr>
      <w:r>
        <w:separator/>
      </w:r>
    </w:p>
  </w:footnote>
  <w:footnote w:type="continuationSeparator" w:id="0">
    <w:p w14:paraId="22B4EA96" w14:textId="77777777" w:rsidR="00533B90" w:rsidRDefault="00533B90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0696"/>
    <w:rsid w:val="00061609"/>
    <w:rsid w:val="001A0914"/>
    <w:rsid w:val="00217B8E"/>
    <w:rsid w:val="0026533A"/>
    <w:rsid w:val="003972D1"/>
    <w:rsid w:val="00533B90"/>
    <w:rsid w:val="005A6DA6"/>
    <w:rsid w:val="00673AE8"/>
    <w:rsid w:val="00734941"/>
    <w:rsid w:val="00831E11"/>
    <w:rsid w:val="008761BA"/>
    <w:rsid w:val="008A1885"/>
    <w:rsid w:val="009F6925"/>
    <w:rsid w:val="00A44630"/>
    <w:rsid w:val="00AA533D"/>
    <w:rsid w:val="00AE78F7"/>
    <w:rsid w:val="00B85657"/>
    <w:rsid w:val="00C01708"/>
    <w:rsid w:val="00C9620C"/>
    <w:rsid w:val="00DC3364"/>
    <w:rsid w:val="00E035DF"/>
    <w:rsid w:val="00E5248F"/>
    <w:rsid w:val="00EB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959ED"/>
  <w15:docId w15:val="{7252BB79-E24E-F142-A5DD-146CBD99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Emily Dennis</cp:lastModifiedBy>
  <cp:revision>5</cp:revision>
  <dcterms:created xsi:type="dcterms:W3CDTF">2018-09-12T11:14:00Z</dcterms:created>
  <dcterms:modified xsi:type="dcterms:W3CDTF">2022-12-24T16:33:00Z</dcterms:modified>
</cp:coreProperties>
</file>